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673D5" w14:textId="77777777" w:rsidR="00432F86" w:rsidRDefault="00432F86" w:rsidP="00432F86">
      <w:pPr>
        <w:rPr>
          <w:b/>
          <w:bCs/>
          <w:sz w:val="24"/>
          <w:szCs w:val="24"/>
        </w:rPr>
      </w:pPr>
      <w:r w:rsidRPr="00A20E98">
        <w:rPr>
          <w:b/>
          <w:bCs/>
          <w:sz w:val="24"/>
          <w:szCs w:val="24"/>
        </w:rPr>
        <w:t>Supplemental File</w:t>
      </w:r>
    </w:p>
    <w:p w14:paraId="1C051B16" w14:textId="77777777" w:rsidR="00432F86" w:rsidRDefault="00432F86" w:rsidP="00432F86"/>
    <w:p w14:paraId="3E263050" w14:textId="77777777" w:rsidR="00432F86" w:rsidRDefault="00432F86" w:rsidP="00432F86"/>
    <w:p w14:paraId="6B8749A9" w14:textId="0AECEBFE" w:rsidR="00432F86" w:rsidRDefault="00432F86" w:rsidP="00432F86">
      <w:r>
        <w:rPr>
          <w:noProof/>
        </w:rPr>
        <w:drawing>
          <wp:inline distT="0" distB="0" distL="0" distR="0" wp14:anchorId="6D6DF81A" wp14:editId="2ED3F688">
            <wp:extent cx="5937250" cy="4565650"/>
            <wp:effectExtent l="0" t="0" r="635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56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1D826" w14:textId="5AB997D1" w:rsidR="00432F86" w:rsidRPr="009A6504" w:rsidRDefault="00432F86" w:rsidP="00432F86">
      <w:r>
        <w:rPr>
          <w:b/>
          <w:bCs/>
          <w:sz w:val="24"/>
          <w:szCs w:val="24"/>
        </w:rPr>
        <w:t>FIG S2.</w:t>
      </w:r>
      <w:r w:rsidRPr="00711B4E">
        <w:t xml:space="preserve"> </w:t>
      </w:r>
      <w:r>
        <w:rPr>
          <w:b/>
          <w:bCs/>
        </w:rPr>
        <w:t xml:space="preserve">Fold change in cholesterol esterase gene expression after day 1 (A) and day 5 (B) in W+ C6/36 cells as compared to W- C6/36 cells. </w:t>
      </w:r>
      <w:r>
        <w:t xml:space="preserve">All cholesterol esterase genes are homologs identified in </w:t>
      </w:r>
      <w:r>
        <w:rPr>
          <w:i/>
          <w:iCs/>
        </w:rPr>
        <w:t xml:space="preserve">Ae. albopictus. </w:t>
      </w:r>
      <w:r>
        <w:t xml:space="preserve">Gene expression was determined via qRT-PCR and fold change values were calculated based on ∆∆Ct. Statistical significance was determined by comparing genes of interest to </w:t>
      </w:r>
      <w:r w:rsidR="00F62FB9">
        <w:t>W- C6/36 cells</w:t>
      </w:r>
      <w:r>
        <w:t xml:space="preserve">, which is represented by the horizontal line at y = 1. </w:t>
      </w:r>
      <w:r w:rsidRPr="009A6504">
        <w:t>P-value &lt; 0.05 (*), p-value &lt; 0.01 (**), and p-value &lt; 0.001 (***).</w:t>
      </w:r>
    </w:p>
    <w:p w14:paraId="4E5CF67F" w14:textId="77777777" w:rsidR="001E2725" w:rsidRDefault="001E2725"/>
    <w:sectPr w:rsidR="001E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86"/>
    <w:rsid w:val="001E2725"/>
    <w:rsid w:val="001F41E2"/>
    <w:rsid w:val="00432F86"/>
    <w:rsid w:val="0089217C"/>
    <w:rsid w:val="008B39CB"/>
    <w:rsid w:val="00CF5016"/>
    <w:rsid w:val="00F6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C2E2"/>
  <w15:chartTrackingRefBased/>
  <w15:docId w15:val="{6F9C435A-7F58-4406-A553-316104BCF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32F86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onin, Denis (NIH/NIAID) [E]</dc:creator>
  <cp:keywords/>
  <dc:description/>
  <cp:lastModifiedBy>Voronin, Denis (NIH/NIAID) [E]</cp:lastModifiedBy>
  <cp:revision>3</cp:revision>
  <dcterms:created xsi:type="dcterms:W3CDTF">2023-08-03T14:09:00Z</dcterms:created>
  <dcterms:modified xsi:type="dcterms:W3CDTF">2023-08-30T13:24:00Z</dcterms:modified>
</cp:coreProperties>
</file>